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EE995" w14:textId="6E45F513" w:rsidR="00D02566" w:rsidRPr="004722E8" w:rsidRDefault="006F356C" w:rsidP="004722E8">
      <w:pPr>
        <w:pStyle w:val="Heading1"/>
        <w:jc w:val="center"/>
        <w:rPr>
          <w:sz w:val="40"/>
          <w:szCs w:val="40"/>
        </w:rPr>
      </w:pPr>
      <w:r w:rsidRPr="004722E8">
        <w:rPr>
          <w:sz w:val="40"/>
          <w:szCs w:val="40"/>
        </w:rPr>
        <w:t>Learning Environment and Quality of Life</w:t>
      </w:r>
    </w:p>
    <w:p w14:paraId="6E138B41" w14:textId="77777777" w:rsidR="004722E8" w:rsidRDefault="004722E8">
      <w:pPr>
        <w:pStyle w:val="Heading2"/>
        <w:rPr>
          <w:sz w:val="28"/>
          <w:szCs w:val="28"/>
        </w:rPr>
      </w:pPr>
    </w:p>
    <w:p w14:paraId="2323BC91" w14:textId="2775D25A" w:rsidR="00D02566" w:rsidRPr="004722E8" w:rsidRDefault="006F356C">
      <w:pPr>
        <w:pStyle w:val="Heading2"/>
        <w:rPr>
          <w:sz w:val="28"/>
          <w:szCs w:val="28"/>
        </w:rPr>
      </w:pPr>
      <w:r w:rsidRPr="004722E8">
        <w:rPr>
          <w:sz w:val="28"/>
          <w:szCs w:val="28"/>
        </w:rPr>
        <w:t>Questions about your education and educational background</w:t>
      </w:r>
    </w:p>
    <w:p w14:paraId="2D05CC6F" w14:textId="77777777" w:rsidR="00D02566" w:rsidRDefault="006F356C">
      <w:r>
        <w:rPr>
          <w:rFonts w:ascii="Calibri" w:hAnsi="Calibri"/>
          <w:b/>
        </w:rPr>
        <w:t>Which educational program are you currently enrolled in?</w:t>
      </w:r>
    </w:p>
    <w:p w14:paraId="52809C49" w14:textId="77777777" w:rsidR="00D02566" w:rsidRDefault="006F356C">
      <w:r>
        <w:rPr>
          <w:rFonts w:ascii="Calibri" w:hAnsi="Calibri"/>
          <w:b/>
        </w:rPr>
        <w:t>When did you start your educational program?</w:t>
      </w:r>
    </w:p>
    <w:p w14:paraId="2AF86DD1" w14:textId="77777777" w:rsidR="00D02566" w:rsidRDefault="006F356C">
      <w:r>
        <w:rPr>
          <w:rFonts w:ascii="Calibri" w:hAnsi="Calibri"/>
          <w:b/>
        </w:rPr>
        <w:t>Which semester are you currently in?</w:t>
      </w:r>
    </w:p>
    <w:p w14:paraId="1799C7D7" w14:textId="77777777" w:rsidR="00D02566" w:rsidRDefault="006F356C">
      <w:r>
        <w:rPr>
          <w:rFonts w:ascii="Calibri" w:hAnsi="Calibri"/>
          <w:b/>
        </w:rPr>
        <w:t>Have you worked in another profession before starting this vocational education?</w:t>
      </w:r>
    </w:p>
    <w:p w14:paraId="01943F94" w14:textId="77777777" w:rsidR="00D02566" w:rsidRPr="006F356C" w:rsidRDefault="006F356C">
      <w:pPr>
        <w:rPr>
          <w:bCs/>
        </w:rPr>
      </w:pPr>
      <w:r w:rsidRPr="006F356C">
        <w:rPr>
          <w:rFonts w:ascii="Calibri" w:hAnsi="Calibri"/>
          <w:bCs/>
        </w:rPr>
        <w:t>If yes, please specify:</w:t>
      </w:r>
    </w:p>
    <w:p w14:paraId="2F57B448" w14:textId="77777777" w:rsidR="00D02566" w:rsidRDefault="006F356C">
      <w:r>
        <w:rPr>
          <w:rFonts w:ascii="Calibri" w:hAnsi="Calibri"/>
          <w:b/>
        </w:rPr>
        <w:t>Have you previously studied at a university or university college?</w:t>
      </w:r>
    </w:p>
    <w:p w14:paraId="52AC0BBE" w14:textId="77777777" w:rsidR="00D02566" w:rsidRPr="006F356C" w:rsidRDefault="006F356C">
      <w:pPr>
        <w:rPr>
          <w:bCs/>
        </w:rPr>
      </w:pPr>
      <w:r w:rsidRPr="006F356C">
        <w:rPr>
          <w:rFonts w:ascii="Calibri" w:hAnsi="Calibri"/>
          <w:bCs/>
        </w:rPr>
        <w:t>If yes, please specify:</w:t>
      </w:r>
    </w:p>
    <w:p w14:paraId="2D4B5858" w14:textId="013B8224" w:rsidR="00D02566" w:rsidRDefault="006F356C">
      <w:pPr>
        <w:pStyle w:val="Heading1"/>
      </w:pPr>
      <w:r>
        <w:t>Statements about the Clinical Learning Environment</w:t>
      </w:r>
    </w:p>
    <w:p w14:paraId="4F7DA473" w14:textId="7A6D365D" w:rsidR="006F356C" w:rsidRDefault="006F356C" w:rsidP="006F356C">
      <w:r>
        <w:t xml:space="preserve">Response options: </w:t>
      </w:r>
      <w:r>
        <w:rPr>
          <w:rFonts w:ascii="Segoe UI Symbol" w:hAnsi="Segoe UI Symbol" w:cs="Segoe UI Symbol"/>
        </w:rPr>
        <w:t>☐</w:t>
      </w:r>
      <w:r>
        <w:t xml:space="preserve"> 1</w:t>
      </w:r>
      <w:r>
        <w:t> </w:t>
      </w:r>
      <w:r>
        <w:rPr>
          <w:rFonts w:ascii="Segoe UI Symbol" w:hAnsi="Segoe UI Symbol" w:cs="Segoe UI Symbol"/>
        </w:rPr>
        <w:t>☐</w:t>
      </w:r>
      <w:r>
        <w:t xml:space="preserve"> 2</w:t>
      </w:r>
      <w:r>
        <w:t> </w:t>
      </w:r>
      <w:r>
        <w:rPr>
          <w:rFonts w:ascii="Segoe UI Symbol" w:hAnsi="Segoe UI Symbol" w:cs="Segoe UI Symbol"/>
        </w:rPr>
        <w:t>☐</w:t>
      </w:r>
      <w:r>
        <w:t xml:space="preserve"> 4</w:t>
      </w:r>
      <w:r>
        <w:t> </w:t>
      </w:r>
      <w:r>
        <w:rPr>
          <w:rFonts w:ascii="Segoe UI Symbol" w:hAnsi="Segoe UI Symbol" w:cs="Segoe UI Symbol"/>
        </w:rPr>
        <w:t>☐</w:t>
      </w:r>
      <w:r>
        <w:t xml:space="preserve"> 4</w:t>
      </w:r>
      <w:r>
        <w:t> </w:t>
      </w:r>
      <w:r>
        <w:rPr>
          <w:rFonts w:ascii="Segoe UI Symbol" w:hAnsi="Segoe UI Symbol" w:cs="Segoe UI Symbol"/>
        </w:rPr>
        <w:t>☐</w:t>
      </w:r>
      <w:r>
        <w:t xml:space="preserve"> 5</w:t>
      </w:r>
    </w:p>
    <w:p w14:paraId="353FC220" w14:textId="62528927" w:rsidR="006F356C" w:rsidRDefault="006F356C">
      <w:r>
        <w:t>(</w:t>
      </w:r>
      <w:bookmarkStart w:id="0" w:name="_Hlk204938715"/>
      <w:r>
        <w:t xml:space="preserve">1 = </w:t>
      </w:r>
      <w:r w:rsidRPr="006F356C">
        <w:t>Strongly disagree</w:t>
      </w:r>
      <w:r>
        <w:t xml:space="preserve">, 5 = </w:t>
      </w:r>
      <w:r w:rsidRPr="006F356C">
        <w:t>Strongly agree</w:t>
      </w:r>
      <w:bookmarkEnd w:id="0"/>
      <w:r>
        <w:t>)</w:t>
      </w:r>
    </w:p>
    <w:p w14:paraId="29145401" w14:textId="3F302672" w:rsidR="00D02566" w:rsidRDefault="006F356C">
      <w:r>
        <w:rPr>
          <w:rFonts w:ascii="Calibri" w:hAnsi="Calibri"/>
          <w:b/>
        </w:rPr>
        <w:t>I received useful induction to this placement.</w:t>
      </w:r>
    </w:p>
    <w:p w14:paraId="4694AC71" w14:textId="77777777" w:rsidR="00D02566" w:rsidRDefault="006F356C">
      <w:r>
        <w:rPr>
          <w:rFonts w:ascii="Calibri" w:hAnsi="Calibri"/>
          <w:b/>
        </w:rPr>
        <w:t>My supervisors were expecting me when I arrived.</w:t>
      </w:r>
    </w:p>
    <w:p w14:paraId="60D262BC" w14:textId="77777777" w:rsidR="00D02566" w:rsidRDefault="006F356C">
      <w:r>
        <w:rPr>
          <w:rFonts w:ascii="Calibri" w:hAnsi="Calibri"/>
          <w:b/>
        </w:rPr>
        <w:t>My (work) tasks are relevant to the learning objectives.</w:t>
      </w:r>
    </w:p>
    <w:p w14:paraId="062C8778" w14:textId="77777777" w:rsidR="00D02566" w:rsidRDefault="006F356C">
      <w:r>
        <w:rPr>
          <w:rFonts w:ascii="Calibri" w:hAnsi="Calibri"/>
          <w:b/>
        </w:rPr>
        <w:t>I am sufficiently occupied with meaningful (work) tasks.</w:t>
      </w:r>
    </w:p>
    <w:p w14:paraId="72606944" w14:textId="77777777" w:rsidR="00D02566" w:rsidRDefault="006F356C">
      <w:r>
        <w:rPr>
          <w:rFonts w:ascii="Calibri" w:hAnsi="Calibri"/>
          <w:b/>
        </w:rPr>
        <w:t>My tasks are suitably challenging for my level of knowledge and skills.</w:t>
      </w:r>
    </w:p>
    <w:p w14:paraId="340ACD04" w14:textId="77777777" w:rsidR="00D02566" w:rsidRDefault="006F356C">
      <w:r>
        <w:rPr>
          <w:rFonts w:ascii="Calibri" w:hAnsi="Calibri"/>
          <w:b/>
        </w:rPr>
        <w:t>I am encouraged to participate actively in the work here.</w:t>
      </w:r>
    </w:p>
    <w:p w14:paraId="339F306C" w14:textId="77777777" w:rsidR="00D02566" w:rsidRDefault="006F356C">
      <w:r>
        <w:rPr>
          <w:rFonts w:ascii="Calibri" w:hAnsi="Calibri"/>
          <w:b/>
        </w:rPr>
        <w:t>I have adequate access to computers.</w:t>
      </w:r>
    </w:p>
    <w:p w14:paraId="232D9644" w14:textId="730674BC" w:rsidR="00D02566" w:rsidRDefault="006F356C">
      <w:r>
        <w:rPr>
          <w:rFonts w:ascii="Calibri" w:hAnsi="Calibri"/>
          <w:b/>
        </w:rPr>
        <w:t>There is sufficient physical space for the number of students on placement here.</w:t>
      </w:r>
    </w:p>
    <w:p w14:paraId="0A40BF51" w14:textId="77777777" w:rsidR="00D02566" w:rsidRDefault="006F356C">
      <w:r>
        <w:rPr>
          <w:rFonts w:ascii="Calibri" w:hAnsi="Calibri"/>
          <w:b/>
        </w:rPr>
        <w:t>I have a supervisor to whom I know I can turn.</w:t>
      </w:r>
    </w:p>
    <w:p w14:paraId="4ADE04F6" w14:textId="4551B03D" w:rsidR="00D02566" w:rsidRDefault="006F356C">
      <w:r>
        <w:rPr>
          <w:rFonts w:ascii="Calibri" w:hAnsi="Calibri"/>
          <w:b/>
        </w:rPr>
        <w:t>I have sufficient access to supervision.</w:t>
      </w:r>
    </w:p>
    <w:p w14:paraId="42712151" w14:textId="77777777" w:rsidR="00D02566" w:rsidRDefault="006F356C">
      <w:r>
        <w:rPr>
          <w:rFonts w:ascii="Calibri" w:hAnsi="Calibri"/>
          <w:b/>
        </w:rPr>
        <w:t>The supervisors are well prepared for supervising.</w:t>
      </w:r>
    </w:p>
    <w:p w14:paraId="76D200EB" w14:textId="77777777" w:rsidR="00D02566" w:rsidRDefault="006F356C">
      <w:r>
        <w:rPr>
          <w:rFonts w:ascii="Calibri" w:hAnsi="Calibri"/>
          <w:b/>
        </w:rPr>
        <w:lastRenderedPageBreak/>
        <w:t>It is clear that my supervisors are familiar with the learning objectives.</w:t>
      </w:r>
    </w:p>
    <w:p w14:paraId="754BDB42" w14:textId="77777777" w:rsidR="00D02566" w:rsidRDefault="006F356C">
      <w:r>
        <w:rPr>
          <w:rFonts w:ascii="Calibri" w:hAnsi="Calibri"/>
          <w:b/>
        </w:rPr>
        <w:t>I receive useful feedback from my supervisors.</w:t>
      </w:r>
    </w:p>
    <w:p w14:paraId="53D41BFA" w14:textId="77777777" w:rsidR="00D02566" w:rsidRDefault="006F356C">
      <w:r>
        <w:rPr>
          <w:rFonts w:ascii="Calibri" w:hAnsi="Calibri"/>
          <w:b/>
        </w:rPr>
        <w:t>I feel able to ask my supervisors any question I wish.</w:t>
      </w:r>
    </w:p>
    <w:p w14:paraId="05C7C569" w14:textId="77777777" w:rsidR="00D02566" w:rsidRDefault="006F356C">
      <w:r>
        <w:rPr>
          <w:rFonts w:ascii="Calibri" w:hAnsi="Calibri"/>
          <w:b/>
        </w:rPr>
        <w:t>I get the opportunity to provide a rationale for my actions during supervision sessions.</w:t>
      </w:r>
    </w:p>
    <w:p w14:paraId="2F62D83E" w14:textId="0C74A089" w:rsidR="00D02566" w:rsidRDefault="006F356C">
      <w:r>
        <w:rPr>
          <w:rFonts w:ascii="Calibri" w:hAnsi="Calibri"/>
          <w:b/>
        </w:rPr>
        <w:t>My problem-solving skills are developing well in this placement</w:t>
      </w:r>
      <w:r w:rsidR="002F7090">
        <w:rPr>
          <w:rFonts w:ascii="Calibri" w:hAnsi="Calibri"/>
          <w:b/>
        </w:rPr>
        <w:t>.</w:t>
      </w:r>
    </w:p>
    <w:p w14:paraId="11BF6B64" w14:textId="77777777" w:rsidR="00D02566" w:rsidRDefault="006F356C">
      <w:r>
        <w:rPr>
          <w:rFonts w:ascii="Calibri" w:hAnsi="Calibri"/>
          <w:b/>
        </w:rPr>
        <w:t>I have the opportunity to put my theoretical knowledge into practice in this placement.</w:t>
      </w:r>
    </w:p>
    <w:p w14:paraId="2810B467" w14:textId="751573B4" w:rsidR="00D02566" w:rsidRDefault="006F356C">
      <w:r>
        <w:rPr>
          <w:rFonts w:ascii="Calibri" w:hAnsi="Calibri"/>
          <w:b/>
        </w:rPr>
        <w:t>I have the opportunity to learn together with other students in this placement.</w:t>
      </w:r>
    </w:p>
    <w:p w14:paraId="3CEF91C1" w14:textId="77777777" w:rsidR="00D02566" w:rsidRDefault="006F356C">
      <w:r>
        <w:rPr>
          <w:rFonts w:ascii="Calibri" w:hAnsi="Calibri"/>
          <w:b/>
        </w:rPr>
        <w:t>As a student I am received in a positive way by the staff here.</w:t>
      </w:r>
    </w:p>
    <w:p w14:paraId="0F43A907" w14:textId="77777777" w:rsidR="00D02566" w:rsidRDefault="006F356C">
      <w:r>
        <w:rPr>
          <w:rFonts w:ascii="Calibri" w:hAnsi="Calibri"/>
          <w:b/>
        </w:rPr>
        <w:t>I feel included in the team of people who work here.</w:t>
      </w:r>
    </w:p>
    <w:p w14:paraId="7F7F8D59" w14:textId="77777777" w:rsidR="00D02566" w:rsidRDefault="006F356C">
      <w:r>
        <w:rPr>
          <w:rFonts w:ascii="Calibri" w:hAnsi="Calibri"/>
          <w:b/>
        </w:rPr>
        <w:t>I feel welcome in the staff room/lunch room here.</w:t>
      </w:r>
    </w:p>
    <w:p w14:paraId="55C68BBD" w14:textId="77777777" w:rsidR="00D02566" w:rsidRDefault="006F356C">
      <w:r>
        <w:rPr>
          <w:rFonts w:ascii="Calibri" w:hAnsi="Calibri"/>
          <w:b/>
        </w:rPr>
        <w:t>Communication between those working here is good.</w:t>
      </w:r>
    </w:p>
    <w:p w14:paraId="3B245C62" w14:textId="77777777" w:rsidR="00D02566" w:rsidRDefault="006F356C">
      <w:r>
        <w:rPr>
          <w:rFonts w:ascii="Calibri" w:hAnsi="Calibri"/>
          <w:b/>
        </w:rPr>
        <w:t>Everyone is treated equally here, regardless of cultural background.</w:t>
      </w:r>
    </w:p>
    <w:p w14:paraId="7673DBA4" w14:textId="77777777" w:rsidR="00D02566" w:rsidRDefault="006F356C">
      <w:r>
        <w:rPr>
          <w:rFonts w:ascii="Calibri" w:hAnsi="Calibri"/>
          <w:b/>
        </w:rPr>
        <w:t>Everyone is treated equally here, regardless of gender.</w:t>
      </w:r>
    </w:p>
    <w:p w14:paraId="79F2E848" w14:textId="77777777" w:rsidR="00D02566" w:rsidRDefault="006F356C">
      <w:r>
        <w:rPr>
          <w:rFonts w:ascii="Calibri" w:hAnsi="Calibri"/>
          <w:b/>
        </w:rPr>
        <w:t>Everyone is treated equally here, regardless of professional background.</w:t>
      </w:r>
    </w:p>
    <w:p w14:paraId="243D2D51" w14:textId="77777777" w:rsidR="00D02566" w:rsidRDefault="006F356C">
      <w:pPr>
        <w:rPr>
          <w:rFonts w:ascii="Calibri" w:hAnsi="Calibri"/>
          <w:b/>
        </w:rPr>
      </w:pPr>
      <w:r>
        <w:rPr>
          <w:rFonts w:ascii="Calibri" w:hAnsi="Calibri"/>
          <w:b/>
        </w:rPr>
        <w:t>I feel I have influence over my learning in this placement.</w:t>
      </w:r>
    </w:p>
    <w:p w14:paraId="4154BB68" w14:textId="5B1A4104" w:rsidR="006F356C" w:rsidRDefault="006F356C">
      <w:pPr>
        <w:rPr>
          <w:rFonts w:ascii="Calibri" w:hAnsi="Calibri"/>
          <w:b/>
        </w:rPr>
      </w:pPr>
      <w:r w:rsidRPr="006F356C">
        <w:rPr>
          <w:rFonts w:ascii="Calibri" w:hAnsi="Calibri"/>
          <w:b/>
          <w:bCs/>
        </w:rPr>
        <w:t>Below, you are welcome to list other factors that you believe are important for the clinical learning environment, as well as suggestions for how it can be improved:</w:t>
      </w:r>
    </w:p>
    <w:p w14:paraId="5684E835" w14:textId="7F4C262E" w:rsidR="00D02566" w:rsidRDefault="006F356C">
      <w:pPr>
        <w:pStyle w:val="Heading1"/>
      </w:pPr>
      <w:r>
        <w:t>Questions about Health-Related Quality of Life</w:t>
      </w:r>
    </w:p>
    <w:p w14:paraId="43CD15F1" w14:textId="77777777" w:rsidR="00D02566" w:rsidRDefault="006F356C">
      <w:r>
        <w:rPr>
          <w:rFonts w:ascii="Calibri" w:hAnsi="Calibri"/>
          <w:b/>
        </w:rPr>
        <w:t>In general, would you say your health is:</w:t>
      </w:r>
    </w:p>
    <w:p w14:paraId="2DCF8C7A" w14:textId="76322C61" w:rsidR="00D02566" w:rsidRDefault="006F356C">
      <w:r>
        <w:rPr>
          <w:rFonts w:ascii="Calibri" w:hAnsi="Calibri"/>
          <w:sz w:val="20"/>
        </w:rPr>
        <w:t>☐ Excellent ☐ Very good ☐ Good ☐ Fair ☐ Poor</w:t>
      </w:r>
    </w:p>
    <w:p w14:paraId="0E4CFA91" w14:textId="77777777" w:rsidR="00D02566" w:rsidRDefault="006F356C">
      <w:r>
        <w:rPr>
          <w:rFonts w:ascii="Calibri" w:hAnsi="Calibri"/>
          <w:b/>
        </w:rPr>
        <w:t>Moderate activities, such as moving a table, vacuuming, hiking, or gardening:</w:t>
      </w:r>
    </w:p>
    <w:p w14:paraId="3A3542C6" w14:textId="36C52CD4" w:rsidR="00D02566" w:rsidRDefault="006F356C">
      <w:r>
        <w:rPr>
          <w:rFonts w:ascii="Calibri" w:hAnsi="Calibri"/>
          <w:sz w:val="20"/>
        </w:rPr>
        <w:t>☐ Yes, limited a lot ☐ Yes, limited a little ☐ No, not limited at all</w:t>
      </w:r>
    </w:p>
    <w:p w14:paraId="284F8551" w14:textId="77777777" w:rsidR="00D02566" w:rsidRDefault="006F356C">
      <w:r>
        <w:rPr>
          <w:rFonts w:ascii="Calibri" w:hAnsi="Calibri"/>
          <w:b/>
        </w:rPr>
        <w:t>Climbing several flights of stairs:</w:t>
      </w:r>
    </w:p>
    <w:p w14:paraId="0DBA30AC" w14:textId="01140A5F" w:rsidR="00D02566" w:rsidRDefault="006F356C">
      <w:r>
        <w:rPr>
          <w:rFonts w:ascii="Calibri" w:hAnsi="Calibri"/>
          <w:sz w:val="20"/>
        </w:rPr>
        <w:t>☐ Yes, limited a lot ☐ Yes, limited a little ☐ No, not limited at all</w:t>
      </w:r>
    </w:p>
    <w:p w14:paraId="3AE9EB76" w14:textId="77777777" w:rsidR="00D02566" w:rsidRDefault="006F356C">
      <w:r>
        <w:rPr>
          <w:rFonts w:ascii="Calibri" w:hAnsi="Calibri"/>
          <w:b/>
        </w:rPr>
        <w:t>Accomplished less than you would like (due to physical health):</w:t>
      </w:r>
    </w:p>
    <w:p w14:paraId="3AFAD174" w14:textId="78DE90A3" w:rsidR="00D02566" w:rsidRDefault="006F356C">
      <w:pPr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t>☐ Yes ☐ No</w:t>
      </w:r>
    </w:p>
    <w:p w14:paraId="2A2C8F07" w14:textId="77777777" w:rsidR="006F356C" w:rsidRDefault="006F356C"/>
    <w:p w14:paraId="434222D6" w14:textId="77777777" w:rsidR="00D02566" w:rsidRDefault="006F356C">
      <w:r>
        <w:rPr>
          <w:rFonts w:ascii="Calibri" w:hAnsi="Calibri"/>
          <w:b/>
        </w:rPr>
        <w:t>Were limited in the kind of work or other activities (due to physical health):</w:t>
      </w:r>
    </w:p>
    <w:p w14:paraId="5B3F4175" w14:textId="0A77C5FB" w:rsidR="00D02566" w:rsidRDefault="006F356C">
      <w:r>
        <w:rPr>
          <w:rFonts w:ascii="Calibri" w:hAnsi="Calibri"/>
          <w:sz w:val="20"/>
        </w:rPr>
        <w:t>☐ Yes ☐ No</w:t>
      </w:r>
    </w:p>
    <w:p w14:paraId="24BF1DEA" w14:textId="77777777" w:rsidR="00D02566" w:rsidRDefault="006F356C">
      <w:r>
        <w:rPr>
          <w:rFonts w:ascii="Calibri" w:hAnsi="Calibri"/>
          <w:b/>
        </w:rPr>
        <w:t>Accomplished less than you would like (due to emotional problems):</w:t>
      </w:r>
    </w:p>
    <w:p w14:paraId="52EB6FE0" w14:textId="2FF2D7C5" w:rsidR="00D02566" w:rsidRDefault="006F356C">
      <w:r>
        <w:rPr>
          <w:rFonts w:ascii="Calibri" w:hAnsi="Calibri"/>
          <w:sz w:val="20"/>
        </w:rPr>
        <w:t>☐ Yes ☐ No</w:t>
      </w:r>
    </w:p>
    <w:p w14:paraId="2D2FC45C" w14:textId="77777777" w:rsidR="00D02566" w:rsidRDefault="006F356C">
      <w:r>
        <w:rPr>
          <w:rFonts w:ascii="Calibri" w:hAnsi="Calibri"/>
          <w:b/>
        </w:rPr>
        <w:t>Did work or other activities less carefully than usual (due to emotional problems):</w:t>
      </w:r>
    </w:p>
    <w:p w14:paraId="1C8CCB0D" w14:textId="124C7324" w:rsidR="00D02566" w:rsidRDefault="006F356C">
      <w:r>
        <w:rPr>
          <w:rFonts w:ascii="Calibri" w:hAnsi="Calibri"/>
          <w:sz w:val="20"/>
        </w:rPr>
        <w:t>☐ Yes ☐ No</w:t>
      </w:r>
    </w:p>
    <w:p w14:paraId="60566C17" w14:textId="77777777" w:rsidR="00D02566" w:rsidRDefault="006F356C">
      <w:r>
        <w:rPr>
          <w:rFonts w:ascii="Calibri" w:hAnsi="Calibri"/>
          <w:b/>
        </w:rPr>
        <w:t>How much did pain interfere with your normal work:</w:t>
      </w:r>
    </w:p>
    <w:p w14:paraId="6E7D9B4C" w14:textId="14127AD1" w:rsidR="00D02566" w:rsidRDefault="006F356C">
      <w:r>
        <w:rPr>
          <w:rFonts w:ascii="Calibri" w:hAnsi="Calibri"/>
          <w:sz w:val="20"/>
        </w:rPr>
        <w:t>☐ Not at all ☐ A little bit ☐ Moderately ☐ Quite a bit ☐ Extremely</w:t>
      </w:r>
    </w:p>
    <w:p w14:paraId="63BBB6DB" w14:textId="77777777" w:rsidR="00D02566" w:rsidRDefault="006F356C">
      <w:r>
        <w:rPr>
          <w:rFonts w:ascii="Calibri" w:hAnsi="Calibri"/>
          <w:b/>
        </w:rPr>
        <w:t>Have you felt calm and peaceful?</w:t>
      </w:r>
    </w:p>
    <w:p w14:paraId="3362E054" w14:textId="17C2FE8A" w:rsidR="00D02566" w:rsidRDefault="006F356C">
      <w:r>
        <w:rPr>
          <w:rFonts w:ascii="Calibri" w:hAnsi="Calibri"/>
          <w:sz w:val="20"/>
        </w:rPr>
        <w:t>☐ All of the time</w:t>
      </w:r>
      <w:r>
        <w:rPr>
          <w:rFonts w:ascii="Calibri" w:hAnsi="Calibri"/>
          <w:sz w:val="20"/>
        </w:rPr>
        <w:t> </w:t>
      </w:r>
      <w:r>
        <w:rPr>
          <w:rFonts w:ascii="Calibri" w:hAnsi="Calibri"/>
          <w:sz w:val="20"/>
        </w:rPr>
        <w:t>☐ Most of the time</w:t>
      </w:r>
      <w:r>
        <w:rPr>
          <w:rFonts w:ascii="Calibri" w:hAnsi="Calibri"/>
          <w:sz w:val="20"/>
        </w:rPr>
        <w:t> </w:t>
      </w:r>
      <w:r>
        <w:rPr>
          <w:rFonts w:ascii="Calibri" w:hAnsi="Calibri"/>
          <w:sz w:val="20"/>
        </w:rPr>
        <w:t>☐ A good bit of the time</w:t>
      </w:r>
      <w:r>
        <w:rPr>
          <w:rFonts w:ascii="Calibri" w:hAnsi="Calibri"/>
          <w:sz w:val="20"/>
        </w:rPr>
        <w:t> </w:t>
      </w:r>
      <w:r>
        <w:rPr>
          <w:rFonts w:ascii="Calibri" w:hAnsi="Calibri"/>
          <w:sz w:val="20"/>
        </w:rPr>
        <w:t>☐ Some of the time</w:t>
      </w:r>
      <w:r>
        <w:rPr>
          <w:rFonts w:ascii="Calibri" w:hAnsi="Calibri"/>
          <w:sz w:val="20"/>
        </w:rPr>
        <w:t> </w:t>
      </w:r>
      <w:r>
        <w:rPr>
          <w:rFonts w:ascii="Calibri" w:hAnsi="Calibri"/>
          <w:sz w:val="20"/>
        </w:rPr>
        <w:t>☐ A little of the time ☐ None of the time</w:t>
      </w:r>
    </w:p>
    <w:p w14:paraId="7344B826" w14:textId="77777777" w:rsidR="00D02566" w:rsidRDefault="006F356C">
      <w:r>
        <w:rPr>
          <w:rFonts w:ascii="Calibri" w:hAnsi="Calibri"/>
          <w:b/>
        </w:rPr>
        <w:t>Did you have a lot of energy?</w:t>
      </w:r>
    </w:p>
    <w:p w14:paraId="2E598E81" w14:textId="4C5DB0B7" w:rsidR="00D02566" w:rsidRDefault="006F356C">
      <w:r>
        <w:rPr>
          <w:rFonts w:ascii="Calibri" w:hAnsi="Calibri"/>
          <w:sz w:val="20"/>
        </w:rPr>
        <w:t>☐ All of the time ☐ Most of the time ☐ A good bit of the time ☐ Some of the time ☐ A little of the time ☐ None of the time</w:t>
      </w:r>
    </w:p>
    <w:p w14:paraId="3CBCB8B7" w14:textId="77777777" w:rsidR="00D02566" w:rsidRDefault="006F356C">
      <w:r>
        <w:rPr>
          <w:rFonts w:ascii="Calibri" w:hAnsi="Calibri"/>
          <w:b/>
        </w:rPr>
        <w:t>Have you felt downhearted and blue?</w:t>
      </w:r>
    </w:p>
    <w:p w14:paraId="2F0713C2" w14:textId="245B9E7B" w:rsidR="00D02566" w:rsidRDefault="006F356C">
      <w:r>
        <w:rPr>
          <w:rFonts w:ascii="Calibri" w:hAnsi="Calibri"/>
          <w:sz w:val="20"/>
        </w:rPr>
        <w:t>☐ All of the time ☐ Most of the time ☐ A good bit of the time ☐ Some of the time ☐ A little of the time ☐ None of the time</w:t>
      </w:r>
    </w:p>
    <w:p w14:paraId="3D8DB3B2" w14:textId="77777777" w:rsidR="00D02566" w:rsidRDefault="006F356C">
      <w:r>
        <w:rPr>
          <w:rFonts w:ascii="Calibri" w:hAnsi="Calibri"/>
          <w:b/>
        </w:rPr>
        <w:t>How much of the time has your physical health or emotional problems interfered with your social activities?</w:t>
      </w:r>
    </w:p>
    <w:p w14:paraId="003392AD" w14:textId="7975B978" w:rsidR="00D02566" w:rsidRDefault="006F356C">
      <w:r>
        <w:rPr>
          <w:rFonts w:ascii="Calibri" w:hAnsi="Calibri"/>
          <w:sz w:val="20"/>
        </w:rPr>
        <w:t>☐ All of the time ☐ Most of the time ☐ Some of the time ☐ A little of the time ☐ None of the time</w:t>
      </w:r>
    </w:p>
    <w:p w14:paraId="558EB69C" w14:textId="4EA9FC90" w:rsidR="00D02566" w:rsidRDefault="006F356C">
      <w:pPr>
        <w:pStyle w:val="Heading1"/>
      </w:pPr>
      <w:r>
        <w:t xml:space="preserve">Questions about Quality of Life </w:t>
      </w:r>
    </w:p>
    <w:p w14:paraId="7362DC08" w14:textId="49E0109B" w:rsidR="006F356C" w:rsidRDefault="006F356C" w:rsidP="006F356C">
      <w:bookmarkStart w:id="1" w:name="_Hlk204938094"/>
      <w:r>
        <w:t xml:space="preserve">Response options: </w:t>
      </w:r>
      <w:r>
        <w:rPr>
          <w:rFonts w:ascii="Segoe UI Symbol" w:hAnsi="Segoe UI Symbol" w:cs="Segoe UI Symbol"/>
        </w:rPr>
        <w:t>☐</w:t>
      </w:r>
      <w:r>
        <w:t xml:space="preserve"> 0 </w:t>
      </w:r>
      <w:r>
        <w:rPr>
          <w:rFonts w:ascii="Segoe UI Symbol" w:hAnsi="Segoe UI Symbol" w:cs="Segoe UI Symbol"/>
        </w:rPr>
        <w:t>☐</w:t>
      </w:r>
      <w:r>
        <w:t xml:space="preserve"> 1 </w:t>
      </w:r>
      <w:r>
        <w:rPr>
          <w:rFonts w:ascii="Segoe UI Symbol" w:hAnsi="Segoe UI Symbol" w:cs="Segoe UI Symbol"/>
        </w:rPr>
        <w:t>☐</w:t>
      </w:r>
      <w:r>
        <w:t xml:space="preserve"> 2 </w:t>
      </w:r>
      <w:r>
        <w:rPr>
          <w:rFonts w:ascii="Segoe UI Symbol" w:hAnsi="Segoe UI Symbol" w:cs="Segoe UI Symbol"/>
        </w:rPr>
        <w:t>☐</w:t>
      </w:r>
      <w:r>
        <w:t xml:space="preserve"> 3 </w:t>
      </w:r>
      <w:r>
        <w:rPr>
          <w:rFonts w:ascii="Segoe UI Symbol" w:hAnsi="Segoe UI Symbol" w:cs="Segoe UI Symbol"/>
        </w:rPr>
        <w:t>☐</w:t>
      </w:r>
      <w:r>
        <w:t xml:space="preserve"> 4</w:t>
      </w:r>
    </w:p>
    <w:p w14:paraId="32A0075C" w14:textId="6FBA8A24" w:rsidR="006F356C" w:rsidRDefault="006F356C" w:rsidP="006F356C">
      <w:r>
        <w:t>(0</w:t>
      </w:r>
      <w:r w:rsidRPr="006F356C">
        <w:t xml:space="preserve"> = Strongly disagree, </w:t>
      </w:r>
      <w:r>
        <w:t>4</w:t>
      </w:r>
      <w:r w:rsidRPr="006F356C">
        <w:t xml:space="preserve"> = Strongly agree</w:t>
      </w:r>
      <w:r>
        <w:t>)</w:t>
      </w:r>
    </w:p>
    <w:bookmarkEnd w:id="1"/>
    <w:p w14:paraId="013D4643" w14:textId="77777777" w:rsidR="006F356C" w:rsidRDefault="006F356C" w:rsidP="006F356C">
      <w:r>
        <w:t>I am satisfied with my leisure time: I have the opportunity to do what I want in order to relax and enjoy myself.</w:t>
      </w:r>
    </w:p>
    <w:p w14:paraId="26BD3AA7" w14:textId="77777777" w:rsidR="006F356C" w:rsidRDefault="006F356C" w:rsidP="006F356C">
      <w:r>
        <w:t>My leisure time is important for my quality of life.</w:t>
      </w:r>
    </w:p>
    <w:p w14:paraId="447FE8FE" w14:textId="77777777" w:rsidR="006F356C" w:rsidRDefault="006F356C" w:rsidP="006F356C">
      <w:r>
        <w:lastRenderedPageBreak/>
        <w:t>I am satisfied with how I view my life: I know what means a lot to me, what I believe in, and what I want to do with my life.</w:t>
      </w:r>
    </w:p>
    <w:p w14:paraId="7A1A32D2" w14:textId="77777777" w:rsidR="006F356C" w:rsidRDefault="006F356C" w:rsidP="006F356C">
      <w:r>
        <w:t>How I view my life is important for my quality of life.</w:t>
      </w:r>
    </w:p>
    <w:p w14:paraId="5A1CA304" w14:textId="77777777" w:rsidR="006F356C" w:rsidRDefault="006F356C" w:rsidP="006F356C">
      <w:r>
        <w:t>I am satisfied with opportunities to be creative: to get to use my imagination in my everyday life, in a hobby, on the job, or in my studies.</w:t>
      </w:r>
    </w:p>
    <w:p w14:paraId="17A6ACB1" w14:textId="77777777" w:rsidR="006F356C" w:rsidRDefault="006F356C" w:rsidP="006F356C">
      <w:r>
        <w:t>Being able to be creative is important for my quality of life.</w:t>
      </w:r>
    </w:p>
    <w:p w14:paraId="703BCCC7" w14:textId="77777777" w:rsidR="006F356C" w:rsidRDefault="006F356C" w:rsidP="006F356C">
      <w:r>
        <w:t>I am satisfied with my learning: I have the opportunity and desire to learn new, exciting things and skills that interest me.</w:t>
      </w:r>
    </w:p>
    <w:p w14:paraId="412BDD43" w14:textId="77777777" w:rsidR="006F356C" w:rsidRDefault="006F356C" w:rsidP="006F356C">
      <w:r>
        <w:t>Learning is important for my quality of life.</w:t>
      </w:r>
    </w:p>
    <w:p w14:paraId="4AD42DA1" w14:textId="77777777" w:rsidR="006F356C" w:rsidRDefault="006F356C" w:rsidP="006F356C">
      <w:r>
        <w:t>I am satisfied with friends and friendship: I have friends that I associate with and who support me (as many friends as I want and need).</w:t>
      </w:r>
    </w:p>
    <w:p w14:paraId="48E74E9B" w14:textId="77777777" w:rsidR="006F356C" w:rsidRDefault="006F356C" w:rsidP="006F356C">
      <w:r>
        <w:t>Friends and friendship are important for my quality of life.</w:t>
      </w:r>
    </w:p>
    <w:p w14:paraId="6CBF7755" w14:textId="77777777" w:rsidR="006F356C" w:rsidRDefault="006F356C" w:rsidP="006F356C">
      <w:r>
        <w:t>I am satisfied with myself as a person: I like and respect myself.</w:t>
      </w:r>
    </w:p>
    <w:p w14:paraId="670ACD21" w14:textId="34591D8A" w:rsidR="006F356C" w:rsidRPr="006F356C" w:rsidRDefault="006F356C" w:rsidP="006F356C">
      <w:r>
        <w:t>My satisfaction with myself as a person is important for my quality of life.</w:t>
      </w:r>
    </w:p>
    <w:p w14:paraId="5F006E9D" w14:textId="67A4CAA5" w:rsidR="00D02566" w:rsidRDefault="006F356C">
      <w:pPr>
        <w:pStyle w:val="Heading1"/>
      </w:pPr>
      <w:r>
        <w:t>Questions about You</w:t>
      </w:r>
    </w:p>
    <w:p w14:paraId="2EA07380" w14:textId="77777777" w:rsidR="00D02566" w:rsidRDefault="006F356C">
      <w:r>
        <w:rPr>
          <w:rFonts w:ascii="Calibri" w:hAnsi="Calibri"/>
          <w:b/>
        </w:rPr>
        <w:t>What gender do you identify with?</w:t>
      </w:r>
    </w:p>
    <w:p w14:paraId="5C7BAFA5" w14:textId="5F1EDF41" w:rsidR="00D02566" w:rsidRDefault="006F356C">
      <w:r>
        <w:rPr>
          <w:rFonts w:ascii="Calibri" w:hAnsi="Calibri"/>
          <w:sz w:val="20"/>
        </w:rPr>
        <w:t>☐ Woman ☐ Man ☐ Other ☐ Prefer not to say</w:t>
      </w:r>
    </w:p>
    <w:p w14:paraId="100E24FC" w14:textId="77777777" w:rsidR="00D02566" w:rsidRDefault="006F356C">
      <w:r>
        <w:rPr>
          <w:rFonts w:ascii="Calibri" w:hAnsi="Calibri"/>
          <w:b/>
        </w:rPr>
        <w:t>What is your age?</w:t>
      </w:r>
    </w:p>
    <w:p w14:paraId="09AD9B70" w14:textId="77777777" w:rsidR="00D02566" w:rsidRDefault="006F356C">
      <w:r>
        <w:rPr>
          <w:rFonts w:ascii="Calibri" w:hAnsi="Calibri"/>
          <w:b/>
        </w:rPr>
        <w:t>Do you have children?</w:t>
      </w:r>
    </w:p>
    <w:p w14:paraId="6430BA87" w14:textId="29075585" w:rsidR="00D02566" w:rsidRDefault="006F356C">
      <w:r>
        <w:rPr>
          <w:rFonts w:ascii="Calibri" w:hAnsi="Calibri"/>
          <w:sz w:val="20"/>
        </w:rPr>
        <w:t>☐ Yes ☐ No ☐ Prefer not to say</w:t>
      </w:r>
    </w:p>
    <w:sectPr w:rsidR="00D0256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12504039">
    <w:abstractNumId w:val="8"/>
  </w:num>
  <w:num w:numId="2" w16cid:durableId="1688216174">
    <w:abstractNumId w:val="6"/>
  </w:num>
  <w:num w:numId="3" w16cid:durableId="1858930557">
    <w:abstractNumId w:val="5"/>
  </w:num>
  <w:num w:numId="4" w16cid:durableId="1604805781">
    <w:abstractNumId w:val="4"/>
  </w:num>
  <w:num w:numId="5" w16cid:durableId="1056466025">
    <w:abstractNumId w:val="7"/>
  </w:num>
  <w:num w:numId="6" w16cid:durableId="1740204614">
    <w:abstractNumId w:val="3"/>
  </w:num>
  <w:num w:numId="7" w16cid:durableId="917515260">
    <w:abstractNumId w:val="2"/>
  </w:num>
  <w:num w:numId="8" w16cid:durableId="1694307634">
    <w:abstractNumId w:val="1"/>
  </w:num>
  <w:num w:numId="9" w16cid:durableId="2018339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F7090"/>
    <w:rsid w:val="00326F90"/>
    <w:rsid w:val="00365AB9"/>
    <w:rsid w:val="003A4F63"/>
    <w:rsid w:val="004722E8"/>
    <w:rsid w:val="006F356C"/>
    <w:rsid w:val="00A23E08"/>
    <w:rsid w:val="00AA1D8D"/>
    <w:rsid w:val="00B34B45"/>
    <w:rsid w:val="00B47730"/>
    <w:rsid w:val="00CB0664"/>
    <w:rsid w:val="00D02566"/>
    <w:rsid w:val="00D72651"/>
    <w:rsid w:val="00DC72A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AD4E12"/>
  <w14:defaultImageDpi w14:val="300"/>
  <w15:docId w15:val="{FC2972B3-17FF-4AAE-937F-89C8497BE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iitta Möller</cp:lastModifiedBy>
  <cp:revision>2</cp:revision>
  <dcterms:created xsi:type="dcterms:W3CDTF">2025-08-04T19:10:00Z</dcterms:created>
  <dcterms:modified xsi:type="dcterms:W3CDTF">2025-08-04T19:10:00Z</dcterms:modified>
  <cp:category/>
</cp:coreProperties>
</file>